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4F3" w:rsidRDefault="00FE04F3" w:rsidP="00FE04F3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szCs w:val="24"/>
          <w:lang w:eastAsia="nl-NL"/>
        </w:rPr>
        <w:t>Multimedia Appendix 2</w:t>
      </w:r>
      <w:r w:rsidRPr="00390C50">
        <w:rPr>
          <w:rFonts w:ascii="Times New Roman" w:eastAsia="Times New Roman" w:hAnsi="Times New Roman" w:cs="Times New Roman"/>
          <w:b/>
          <w:szCs w:val="24"/>
          <w:lang w:eastAsia="nl-NL"/>
        </w:rPr>
        <w:t xml:space="preserve">. </w:t>
      </w:r>
      <w:r w:rsidRPr="00390C50">
        <w:rPr>
          <w:rFonts w:ascii="Times New Roman" w:eastAsia="Times New Roman" w:hAnsi="Times New Roman" w:cs="Times New Roman"/>
          <w:szCs w:val="24"/>
          <w:lang w:eastAsia="nl-NL"/>
        </w:rPr>
        <w:t>Additional criteria and immobilization for treatment of low-complex, traumatic orthopedic injuries with the Direct Discharge protocol</w:t>
      </w:r>
    </w:p>
    <w:p w:rsidR="00FE04F3" w:rsidRDefault="00FE04F3" w:rsidP="00FE04F3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</w:p>
    <w:tbl>
      <w:tblPr>
        <w:tblW w:w="9781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7"/>
        <w:gridCol w:w="1598"/>
        <w:gridCol w:w="3042"/>
        <w:gridCol w:w="2724"/>
      </w:tblGrid>
      <w:tr w:rsidR="00FE04F3" w:rsidRPr="00390C50" w:rsidTr="00DC2DE2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ediatric/ad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riteria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mmobilization after DD</w:t>
            </w:r>
          </w:p>
        </w:tc>
      </w:tr>
      <w:tr w:rsidR="00FE04F3" w:rsidRPr="00390C50" w:rsidTr="00DC2DE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Pediatric clavicle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Pedia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ge ≤ 14 years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No indication for surgical treatment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Sling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Radial head-/neck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Head: Mason type 1, neck: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undisplaced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, or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Positive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atpad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sig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Pressure bandage, sling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Greenstick or torus/buckle type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f the distal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Pedia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cceptable angulation based residual growth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Torus/buckle type: isolated ulna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, isolated radius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r both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Greenstick type: isolated ulna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r isolated radius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Removable wrist brace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Fifth metacarpal neck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Volar angulation &lt; 70°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No rotational deviat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Buddy strap and pressure bandage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Mallet f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Either bony or tendinous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Treated conservativel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Mallet splint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Weber A type ankle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Dislocation &lt; 2 mm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No signs of stage 2 supination-adduction type injur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Tubigrip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and ankle brace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Avulsion type ankle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Either lateral or medial malleolus or tarsal bon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Tubigrip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and ankle brace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f fifth metatarsal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located in either Jones zone 1 or zone 2</w:t>
            </w:r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Dislocation ≤ 4 m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Walker boot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f greater t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Either proximal or distal phalanx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Undisplaced</w:t>
            </w:r>
            <w:proofErr w:type="spellEnd"/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Spica pressure bandage and bandage shoe</w:t>
            </w:r>
          </w:p>
        </w:tc>
      </w:tr>
      <w:tr w:rsidR="00FE04F3" w:rsidRPr="00390C50" w:rsidTr="00DC2DE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 of lesser t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 xml:space="preserve">Any isolated </w:t>
            </w:r>
            <w:proofErr w:type="spellStart"/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Fx</w:t>
            </w:r>
            <w:proofErr w:type="spellEnd"/>
          </w:p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No indication for surgical treatment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E04F3" w:rsidRPr="00881613" w:rsidRDefault="00FE04F3" w:rsidP="00DC2DE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881613">
              <w:rPr>
                <w:rFonts w:ascii="Times New Roman" w:eastAsia="Times New Roman" w:hAnsi="Times New Roman" w:cs="Times New Roman"/>
                <w:lang w:eastAsia="nl-NL"/>
              </w:rPr>
              <w:t>Buddy strap</w:t>
            </w:r>
          </w:p>
        </w:tc>
      </w:tr>
    </w:tbl>
    <w:p w:rsidR="00FE04F3" w:rsidRDefault="00FE04F3" w:rsidP="00FE04F3">
      <w:pPr>
        <w:rPr>
          <w:rFonts w:ascii="Times New Roman" w:hAnsi="Times New Roman" w:cs="Times New Roman"/>
        </w:rPr>
      </w:pPr>
      <w:proofErr w:type="spellStart"/>
      <w:r w:rsidRPr="00390C50">
        <w:rPr>
          <w:rFonts w:ascii="Times New Roman" w:hAnsi="Times New Roman" w:cs="Times New Roman"/>
        </w:rPr>
        <w:t>Fx</w:t>
      </w:r>
      <w:proofErr w:type="spellEnd"/>
      <w:r w:rsidRPr="00390C50">
        <w:rPr>
          <w:rFonts w:ascii="Times New Roman" w:hAnsi="Times New Roman" w:cs="Times New Roman"/>
        </w:rPr>
        <w:t>: fracture</w:t>
      </w:r>
    </w:p>
    <w:p w:rsidR="00FE04F3" w:rsidRDefault="00FE04F3" w:rsidP="00FE04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° angle in degrees</w:t>
      </w:r>
    </w:p>
    <w:p w:rsidR="00FE04F3" w:rsidRPr="00390C50" w:rsidRDefault="00FE04F3" w:rsidP="00FE04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D Direct Discharge</w:t>
      </w:r>
    </w:p>
    <w:p w:rsidR="008B5334" w:rsidRDefault="00FE04F3">
      <w:bookmarkStart w:id="0" w:name="_GoBack"/>
      <w:bookmarkEnd w:id="0"/>
    </w:p>
    <w:sectPr w:rsidR="008B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4F3"/>
    <w:rsid w:val="00A17EB5"/>
    <w:rsid w:val="00FB65A9"/>
    <w:rsid w:val="00FE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DF84F2-0A94-44BF-B160-CBC84C04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04F3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1</Characters>
  <Application>Microsoft Office Word</Application>
  <DocSecurity>0</DocSecurity>
  <Lines>10</Lines>
  <Paragraphs>2</Paragraphs>
  <ScaleCrop>false</ScaleCrop>
  <Company>St. Antonius Ziekenhuis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Spierings, Jelle (Juiste Zorg, Plaats en Kosten)</cp:lastModifiedBy>
  <cp:revision>1</cp:revision>
  <dcterms:created xsi:type="dcterms:W3CDTF">2024-06-28T07:33:00Z</dcterms:created>
  <dcterms:modified xsi:type="dcterms:W3CDTF">2024-06-28T07:34:00Z</dcterms:modified>
</cp:coreProperties>
</file>